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9"/>
        <w:gridCol w:w="968"/>
        <w:gridCol w:w="1609"/>
        <w:gridCol w:w="1046"/>
        <w:gridCol w:w="1031"/>
        <w:gridCol w:w="1363"/>
        <w:gridCol w:w="1077"/>
        <w:gridCol w:w="1594"/>
        <w:gridCol w:w="1140"/>
        <w:gridCol w:w="1000"/>
        <w:gridCol w:w="1409"/>
      </w:tblGrid>
      <w:tr w:rsidR="00652E52" w:rsidRPr="00652E52" w:rsidTr="00841ABF">
        <w:trPr>
          <w:trHeight w:val="265"/>
        </w:trPr>
        <w:tc>
          <w:tcPr>
            <w:tcW w:w="74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Animal</w:t>
            </w:r>
          </w:p>
        </w:tc>
        <w:tc>
          <w:tcPr>
            <w:tcW w:w="601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Bacterial</w:t>
            </w:r>
            <w:proofErr w:type="spellEnd"/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Sequences</w:t>
            </w:r>
            <w:proofErr w:type="spellEnd"/>
          </w:p>
        </w:tc>
        <w:tc>
          <w:tcPr>
            <w:tcW w:w="622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proofErr w:type="spellStart"/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Archaeal</w:t>
            </w:r>
            <w:proofErr w:type="spellEnd"/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/</w:t>
            </w:r>
            <w:proofErr w:type="spellStart"/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Fungal</w:t>
            </w:r>
            <w:proofErr w:type="spellEnd"/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Sequences</w:t>
            </w:r>
            <w:proofErr w:type="spellEnd"/>
          </w:p>
        </w:tc>
      </w:tr>
      <w:tr w:rsidR="00841ABF" w:rsidRPr="00652E52" w:rsidTr="00841ABF">
        <w:trPr>
          <w:trHeight w:val="265"/>
        </w:trPr>
        <w:tc>
          <w:tcPr>
            <w:tcW w:w="74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</w:p>
        </w:tc>
        <w:tc>
          <w:tcPr>
            <w:tcW w:w="9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 xml:space="preserve">Total </w:t>
            </w: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Sequences</w:t>
            </w:r>
            <w:proofErr w:type="spellEnd"/>
          </w:p>
        </w:tc>
        <w:tc>
          <w:tcPr>
            <w:tcW w:w="16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Artifical</w:t>
            </w:r>
            <w:proofErr w:type="spellEnd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Replicates</w:t>
            </w:r>
            <w:proofErr w:type="spellEnd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Removed</w:t>
            </w:r>
            <w:proofErr w:type="spellEnd"/>
          </w:p>
        </w:tc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 xml:space="preserve">QC </w:t>
            </w: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Filtered</w:t>
            </w:r>
            <w:proofErr w:type="spellEnd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Sequences</w:t>
            </w:r>
            <w:proofErr w:type="spellEnd"/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 xml:space="preserve">QC </w:t>
            </w: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Passed</w:t>
            </w:r>
            <w:proofErr w:type="spellEnd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Sequences</w:t>
            </w:r>
            <w:proofErr w:type="spellEnd"/>
          </w:p>
        </w:tc>
        <w:tc>
          <w:tcPr>
            <w:tcW w:w="136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Mean</w:t>
            </w:r>
            <w:proofErr w:type="spellEnd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Sequence</w:t>
            </w:r>
            <w:proofErr w:type="spellEnd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Length</w:t>
            </w:r>
            <w:proofErr w:type="spellEnd"/>
          </w:p>
        </w:tc>
        <w:tc>
          <w:tcPr>
            <w:tcW w:w="10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 xml:space="preserve">Total </w:t>
            </w: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Sequences</w:t>
            </w:r>
            <w:proofErr w:type="spellEnd"/>
          </w:p>
        </w:tc>
        <w:tc>
          <w:tcPr>
            <w:tcW w:w="159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Artifical</w:t>
            </w:r>
            <w:proofErr w:type="spellEnd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Replicates</w:t>
            </w:r>
            <w:proofErr w:type="spellEnd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Removed</w:t>
            </w:r>
            <w:proofErr w:type="spellEnd"/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 xml:space="preserve">QC </w:t>
            </w: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Filtered</w:t>
            </w:r>
            <w:proofErr w:type="spellEnd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Sequences</w:t>
            </w:r>
            <w:proofErr w:type="spellEnd"/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 xml:space="preserve">QC </w:t>
            </w: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Passed</w:t>
            </w:r>
            <w:proofErr w:type="spellEnd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Sequences</w:t>
            </w:r>
            <w:proofErr w:type="spellEnd"/>
          </w:p>
        </w:tc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Mean</w:t>
            </w:r>
            <w:proofErr w:type="spellEnd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Sequence</w:t>
            </w:r>
            <w:proofErr w:type="spellEnd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Length</w:t>
            </w:r>
            <w:proofErr w:type="spellEnd"/>
          </w:p>
        </w:tc>
      </w:tr>
      <w:tr w:rsidR="00841ABF" w:rsidRPr="00652E52" w:rsidTr="00841ABF">
        <w:trPr>
          <w:trHeight w:val="265"/>
        </w:trPr>
        <w:tc>
          <w:tcPr>
            <w:tcW w:w="74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</w:p>
        </w:tc>
        <w:tc>
          <w:tcPr>
            <w:tcW w:w="16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</w:p>
        </w:tc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</w:p>
        </w:tc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2E52" w:rsidRPr="00652E52" w:rsidRDefault="00652E52" w:rsidP="00652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</w:p>
        </w:tc>
      </w:tr>
      <w:tr w:rsidR="00652E52" w:rsidRPr="00652E52" w:rsidTr="00841ABF">
        <w:trPr>
          <w:trHeight w:val="252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NPH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0505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1540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500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7464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35 ± 67</w:t>
            </w:r>
          </w:p>
        </w:tc>
        <w:tc>
          <w:tcPr>
            <w:tcW w:w="622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-</w:t>
            </w:r>
          </w:p>
        </w:tc>
      </w:tr>
      <w:tr w:rsidR="00841ABF" w:rsidRPr="00652E52" w:rsidTr="00841ABF">
        <w:trPr>
          <w:trHeight w:val="252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NPH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0139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032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98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9414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32 ± 6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0699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782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91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963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46 ± 105</w:t>
            </w:r>
          </w:p>
        </w:tc>
      </w:tr>
      <w:tr w:rsidR="00841ABF" w:rsidRPr="00652E52" w:rsidTr="00841ABF">
        <w:trPr>
          <w:trHeight w:val="252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NPH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088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9036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5073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6770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32 ± 7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0085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548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73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864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08 ± 90</w:t>
            </w:r>
          </w:p>
        </w:tc>
      </w:tr>
      <w:tr w:rsidR="00841ABF" w:rsidRPr="00652E52" w:rsidTr="00841ABF">
        <w:trPr>
          <w:trHeight w:val="265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NPH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54450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3573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32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0444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05 ± 6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3999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031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71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966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94 ± 91</w:t>
            </w:r>
          </w:p>
        </w:tc>
      </w:tr>
      <w:tr w:rsidR="00841ABF" w:rsidRPr="00652E52" w:rsidTr="00841ABF">
        <w:trPr>
          <w:trHeight w:val="265"/>
        </w:trPr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NPH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7658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407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249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9329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23 ± 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420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21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5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956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27 ± 93</w:t>
            </w:r>
          </w:p>
        </w:tc>
      </w:tr>
      <w:tr w:rsidR="00841ABF" w:rsidRPr="00652E52" w:rsidTr="00841ABF">
        <w:trPr>
          <w:trHeight w:val="252"/>
        </w:trPr>
        <w:tc>
          <w:tcPr>
            <w:tcW w:w="74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H1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65055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64869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840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99346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34 ± 65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77130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31573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4406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1151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29 ± 101</w:t>
            </w:r>
          </w:p>
        </w:tc>
      </w:tr>
      <w:tr w:rsidR="00841ABF" w:rsidRPr="00652E52" w:rsidTr="00841ABF">
        <w:trPr>
          <w:trHeight w:val="252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H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6894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7775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680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8439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38 ± 6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0297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557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79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929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26 ± 101</w:t>
            </w:r>
          </w:p>
        </w:tc>
      </w:tr>
      <w:tr w:rsidR="00841ABF" w:rsidRPr="00652E52" w:rsidTr="00841ABF">
        <w:trPr>
          <w:trHeight w:val="252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H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5141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1248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7671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6222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28 ± 7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4326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520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528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836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61 ± 110</w:t>
            </w:r>
          </w:p>
        </w:tc>
      </w:tr>
      <w:tr w:rsidR="00841ABF" w:rsidRPr="00652E52" w:rsidTr="00841ABF">
        <w:trPr>
          <w:trHeight w:val="252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H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267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2138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200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833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25 ± 7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6955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008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10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769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16 ± 99</w:t>
            </w:r>
          </w:p>
        </w:tc>
      </w:tr>
      <w:tr w:rsidR="00841ABF" w:rsidRPr="00652E52" w:rsidTr="00841ABF">
        <w:trPr>
          <w:trHeight w:val="265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H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4651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5065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08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9477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40 ± 6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8100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985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09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156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47 ± 114</w:t>
            </w:r>
          </w:p>
        </w:tc>
      </w:tr>
      <w:tr w:rsidR="00841ABF" w:rsidRPr="00652E52" w:rsidTr="00841ABF">
        <w:trPr>
          <w:trHeight w:val="252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NPC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56535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4651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5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1733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32 ± 6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5632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566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60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5364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02 ± 95</w:t>
            </w:r>
          </w:p>
        </w:tc>
      </w:tr>
      <w:tr w:rsidR="00841ABF" w:rsidRPr="00652E52" w:rsidTr="00841ABF">
        <w:trPr>
          <w:trHeight w:val="252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NPC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7105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8413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036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7655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40 ± 6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58418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873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33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6352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09 ± 96</w:t>
            </w:r>
          </w:p>
        </w:tc>
      </w:tr>
      <w:tr w:rsidR="00841ABF" w:rsidRPr="00652E52" w:rsidTr="00841ABF">
        <w:trPr>
          <w:trHeight w:val="252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NPC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8379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1073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51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7254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33 ± 6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669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010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06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5530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10 ± 98</w:t>
            </w:r>
          </w:p>
        </w:tc>
      </w:tr>
      <w:tr w:rsidR="00841ABF" w:rsidRPr="00652E52" w:rsidTr="00841ABF">
        <w:trPr>
          <w:trHeight w:val="252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NPC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66141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53026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483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8632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00 ± 9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0335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523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8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293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64 ± 116</w:t>
            </w:r>
          </w:p>
        </w:tc>
      </w:tr>
      <w:tr w:rsidR="00841ABF" w:rsidRPr="00652E52" w:rsidTr="00841ABF">
        <w:trPr>
          <w:trHeight w:val="265"/>
        </w:trPr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NPC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3709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411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9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930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34 ± 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8533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077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62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5134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97 ± 113</w:t>
            </w:r>
          </w:p>
        </w:tc>
      </w:tr>
      <w:tr w:rsidR="00841ABF" w:rsidRPr="00652E52" w:rsidTr="00841ABF">
        <w:trPr>
          <w:trHeight w:val="252"/>
        </w:trPr>
        <w:tc>
          <w:tcPr>
            <w:tcW w:w="74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C1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17322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35497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8777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63048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39 ± 66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631012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507182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63502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60328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55 ± 95</w:t>
            </w:r>
          </w:p>
        </w:tc>
      </w:tr>
      <w:tr w:rsidR="00841ABF" w:rsidRPr="00652E52" w:rsidTr="00841ABF">
        <w:trPr>
          <w:trHeight w:val="252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C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7347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5834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173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0340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40 ± 6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7181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1676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94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556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57 ± 115</w:t>
            </w:r>
          </w:p>
        </w:tc>
      </w:tr>
      <w:tr w:rsidR="00841ABF" w:rsidRPr="00652E52" w:rsidTr="00841ABF">
        <w:trPr>
          <w:trHeight w:val="252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C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6674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1291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50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5332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29 ± 6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9815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072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06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5030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23 ± 104</w:t>
            </w:r>
          </w:p>
        </w:tc>
      </w:tr>
      <w:tr w:rsidR="00841ABF" w:rsidRPr="00652E52" w:rsidTr="00841ABF">
        <w:trPr>
          <w:trHeight w:val="252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C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2274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9949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6034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6291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55 ± 6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54470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116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811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5190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55 ± 94</w:t>
            </w:r>
          </w:p>
        </w:tc>
      </w:tr>
      <w:tr w:rsidR="00841ABF" w:rsidRPr="00652E52" w:rsidTr="00841ABF">
        <w:trPr>
          <w:trHeight w:val="265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pt-BR"/>
              </w:rPr>
              <w:t>PC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6096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6977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777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8341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227 ± 6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46235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33927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725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5052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E52" w:rsidRPr="00652E52" w:rsidRDefault="00652E52" w:rsidP="00652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</w:pPr>
            <w:r w:rsidRPr="00652E52">
              <w:rPr>
                <w:rFonts w:ascii="Calibri" w:eastAsia="Times New Roman" w:hAnsi="Calibri" w:cs="Times New Roman"/>
                <w:color w:val="000000"/>
                <w:sz w:val="18"/>
                <w:lang w:eastAsia="pt-BR"/>
              </w:rPr>
              <w:t>196 ± 109</w:t>
            </w:r>
          </w:p>
        </w:tc>
      </w:tr>
    </w:tbl>
    <w:p w:rsidR="00F6009D" w:rsidRDefault="00841ABF"/>
    <w:p w:rsidR="00841ABF" w:rsidRPr="00841ABF" w:rsidRDefault="00841ABF">
      <w:pPr>
        <w:rPr>
          <w:lang w:val="en-US"/>
        </w:rPr>
      </w:pPr>
      <w:r w:rsidRPr="00841ABF">
        <w:rPr>
          <w:lang w:val="en-US"/>
        </w:rPr>
        <w:t>Table S1 – Library and q</w:t>
      </w:r>
      <w:r>
        <w:rPr>
          <w:lang w:val="en-US"/>
        </w:rPr>
        <w:t>uality control filter analysis of the generated sequences. Samples were filtered to remove artificial replicates, host (</w:t>
      </w:r>
      <w:proofErr w:type="spellStart"/>
      <w:r w:rsidRPr="00841ABF">
        <w:rPr>
          <w:i/>
          <w:lang w:val="en-US"/>
        </w:rPr>
        <w:t>Bos</w:t>
      </w:r>
      <w:proofErr w:type="spellEnd"/>
      <w:r w:rsidRPr="00841ABF">
        <w:rPr>
          <w:i/>
          <w:lang w:val="en-US"/>
        </w:rPr>
        <w:t xml:space="preserve"> </w:t>
      </w:r>
      <w:proofErr w:type="spellStart"/>
      <w:proofErr w:type="gramStart"/>
      <w:r w:rsidRPr="00841ABF">
        <w:rPr>
          <w:i/>
          <w:lang w:val="en-US"/>
        </w:rPr>
        <w:t>taurus</w:t>
      </w:r>
      <w:proofErr w:type="spellEnd"/>
      <w:proofErr w:type="gramEnd"/>
      <w:r>
        <w:rPr>
          <w:lang w:val="en-US"/>
        </w:rPr>
        <w:t>) sequences, and allow a maximum of five bases with quality score below 15 for each sequence.</w:t>
      </w:r>
      <w:bookmarkStart w:id="0" w:name="_GoBack"/>
      <w:bookmarkEnd w:id="0"/>
    </w:p>
    <w:sectPr w:rsidR="00841ABF" w:rsidRPr="00841ABF" w:rsidSect="00841ABF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E52"/>
    <w:rsid w:val="00652E52"/>
    <w:rsid w:val="00841ABF"/>
    <w:rsid w:val="00D27E63"/>
    <w:rsid w:val="00EC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E6D920-2020-40F3-9ED6-091249752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5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12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</dc:creator>
  <cp:keywords/>
  <dc:description/>
  <cp:lastModifiedBy>Mateus</cp:lastModifiedBy>
  <cp:revision>1</cp:revision>
  <dcterms:created xsi:type="dcterms:W3CDTF">2015-07-12T21:16:00Z</dcterms:created>
  <dcterms:modified xsi:type="dcterms:W3CDTF">2015-07-12T21:33:00Z</dcterms:modified>
</cp:coreProperties>
</file>